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52375" w14:textId="3576DE79" w:rsidR="007D4EC8" w:rsidRPr="00D074F2" w:rsidRDefault="00807256">
      <w:pPr>
        <w:rPr>
          <w:rFonts w:ascii="Arial" w:hAnsi="Arial" w:cs="Arial"/>
          <w:b/>
          <w:bCs/>
        </w:rPr>
      </w:pPr>
      <w:bookmarkStart w:id="0" w:name="_GoBack"/>
      <w:bookmarkEnd w:id="0"/>
      <w:r w:rsidRPr="00D074F2">
        <w:rPr>
          <w:rFonts w:ascii="Arial" w:hAnsi="Arial" w:cs="Arial"/>
          <w:b/>
          <w:bCs/>
        </w:rPr>
        <w:t>Supplemental data</w:t>
      </w:r>
    </w:p>
    <w:p w14:paraId="2C419EA7" w14:textId="0A00CAFA" w:rsidR="00807256" w:rsidRDefault="00807256">
      <w:pPr>
        <w:rPr>
          <w:rFonts w:ascii="Arial" w:hAnsi="Arial" w:cs="Arial"/>
        </w:rPr>
      </w:pPr>
    </w:p>
    <w:p w14:paraId="5B779835" w14:textId="77777777" w:rsidR="00145583" w:rsidRPr="00807256" w:rsidRDefault="00145583">
      <w:pPr>
        <w:rPr>
          <w:rFonts w:ascii="Arial" w:hAnsi="Arial" w:cs="Arial"/>
        </w:rPr>
      </w:pPr>
    </w:p>
    <w:p w14:paraId="2576D2A4" w14:textId="5AA3F066" w:rsidR="00807256" w:rsidRPr="00807256" w:rsidRDefault="00807256">
      <w:pPr>
        <w:rPr>
          <w:rFonts w:ascii="Arial" w:hAnsi="Arial" w:cs="Arial"/>
        </w:rPr>
      </w:pPr>
      <w:r w:rsidRPr="00807256">
        <w:rPr>
          <w:rFonts w:ascii="Arial" w:hAnsi="Arial" w:cs="Arial"/>
          <w:b/>
          <w:bCs/>
        </w:rPr>
        <w:t>Table S1.</w:t>
      </w:r>
      <w:r w:rsidRPr="00807256">
        <w:rPr>
          <w:rFonts w:ascii="Arial" w:hAnsi="Arial" w:cs="Arial"/>
        </w:rPr>
        <w:t xml:space="preserve"> Logistic regression analyses for major response to ibrutinib</w:t>
      </w:r>
    </w:p>
    <w:p w14:paraId="5E4A561D" w14:textId="64D6874D" w:rsidR="00807256" w:rsidRPr="00807256" w:rsidRDefault="0080725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6"/>
        <w:gridCol w:w="2058"/>
        <w:gridCol w:w="1190"/>
      </w:tblGrid>
      <w:tr w:rsidR="00807256" w:rsidRPr="00807256" w14:paraId="1825FECF" w14:textId="77777777" w:rsidTr="00807256">
        <w:tc>
          <w:tcPr>
            <w:tcW w:w="4416" w:type="dxa"/>
          </w:tcPr>
          <w:p w14:paraId="7DE4773F" w14:textId="4B9AB013" w:rsidR="00807256" w:rsidRPr="00807256" w:rsidRDefault="00807256">
            <w:pPr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058" w:type="dxa"/>
          </w:tcPr>
          <w:p w14:paraId="40BFB0E2" w14:textId="7AA4C2B8" w:rsidR="00807256" w:rsidRPr="00807256" w:rsidRDefault="00807256" w:rsidP="00807256">
            <w:pPr>
              <w:jc w:val="center"/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190" w:type="dxa"/>
          </w:tcPr>
          <w:p w14:paraId="14F1B7D4" w14:textId="64D313F4" w:rsidR="00807256" w:rsidRPr="00807256" w:rsidRDefault="00807256" w:rsidP="00807256">
            <w:pPr>
              <w:jc w:val="center"/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807256" w:rsidRPr="00807256" w14:paraId="03E6D35D" w14:textId="77777777" w:rsidTr="00807256">
        <w:tc>
          <w:tcPr>
            <w:tcW w:w="4416" w:type="dxa"/>
          </w:tcPr>
          <w:p w14:paraId="04AD06EC" w14:textId="10C8BCB9" w:rsidR="00807256" w:rsidRPr="00807256" w:rsidRDefault="00807256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Age ≥65 years</w:t>
            </w:r>
          </w:p>
        </w:tc>
        <w:tc>
          <w:tcPr>
            <w:tcW w:w="2058" w:type="dxa"/>
          </w:tcPr>
          <w:p w14:paraId="7CEF364A" w14:textId="4BB1451B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0.53 (0.05-5.86)</w:t>
            </w:r>
          </w:p>
        </w:tc>
        <w:tc>
          <w:tcPr>
            <w:tcW w:w="1190" w:type="dxa"/>
          </w:tcPr>
          <w:p w14:paraId="0002BBAF" w14:textId="61BA9C79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0.61</w:t>
            </w:r>
          </w:p>
        </w:tc>
      </w:tr>
      <w:tr w:rsidR="00807256" w:rsidRPr="00807256" w14:paraId="791D5B96" w14:textId="77777777" w:rsidTr="00807256">
        <w:tc>
          <w:tcPr>
            <w:tcW w:w="4416" w:type="dxa"/>
          </w:tcPr>
          <w:p w14:paraId="49473F66" w14:textId="779DFE10" w:rsidR="00807256" w:rsidRPr="00807256" w:rsidRDefault="00807256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Male sex</w:t>
            </w:r>
          </w:p>
        </w:tc>
        <w:tc>
          <w:tcPr>
            <w:tcW w:w="2058" w:type="dxa"/>
          </w:tcPr>
          <w:p w14:paraId="4D57FE99" w14:textId="338737E7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UTC*</w:t>
            </w:r>
          </w:p>
        </w:tc>
        <w:tc>
          <w:tcPr>
            <w:tcW w:w="1190" w:type="dxa"/>
          </w:tcPr>
          <w:p w14:paraId="43CF0C72" w14:textId="77777777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</w:p>
        </w:tc>
      </w:tr>
      <w:tr w:rsidR="00807256" w:rsidRPr="00807256" w14:paraId="10202C14" w14:textId="77777777" w:rsidTr="00807256">
        <w:tc>
          <w:tcPr>
            <w:tcW w:w="4416" w:type="dxa"/>
          </w:tcPr>
          <w:p w14:paraId="764F7217" w14:textId="7D370397" w:rsidR="00807256" w:rsidRPr="00807256" w:rsidRDefault="00807256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Serum IgM ≥4,000 mg/dl</w:t>
            </w:r>
          </w:p>
        </w:tc>
        <w:tc>
          <w:tcPr>
            <w:tcW w:w="2058" w:type="dxa"/>
          </w:tcPr>
          <w:p w14:paraId="60D8CC12" w14:textId="2700B554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4.10 (0.37-44.8)</w:t>
            </w:r>
          </w:p>
        </w:tc>
        <w:tc>
          <w:tcPr>
            <w:tcW w:w="1190" w:type="dxa"/>
          </w:tcPr>
          <w:p w14:paraId="7819C825" w14:textId="3AF629DC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0.25</w:t>
            </w:r>
          </w:p>
        </w:tc>
      </w:tr>
      <w:tr w:rsidR="00807256" w:rsidRPr="00807256" w14:paraId="67A9838A" w14:textId="77777777" w:rsidTr="00807256">
        <w:tc>
          <w:tcPr>
            <w:tcW w:w="4416" w:type="dxa"/>
          </w:tcPr>
          <w:p w14:paraId="3D47BFD3" w14:textId="370E437F" w:rsidR="00807256" w:rsidRPr="00807256" w:rsidRDefault="00807256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Hemoglobin ≤11.5 g/dl</w:t>
            </w:r>
          </w:p>
        </w:tc>
        <w:tc>
          <w:tcPr>
            <w:tcW w:w="2058" w:type="dxa"/>
          </w:tcPr>
          <w:p w14:paraId="0496E337" w14:textId="6E7EF66A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1.11 (0.10-12.8)</w:t>
            </w:r>
          </w:p>
        </w:tc>
        <w:tc>
          <w:tcPr>
            <w:tcW w:w="1190" w:type="dxa"/>
          </w:tcPr>
          <w:p w14:paraId="2B975520" w14:textId="7E04D1EF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0.93</w:t>
            </w:r>
          </w:p>
        </w:tc>
      </w:tr>
      <w:tr w:rsidR="00807256" w:rsidRPr="00807256" w14:paraId="26B9E734" w14:textId="77777777" w:rsidTr="00807256">
        <w:tc>
          <w:tcPr>
            <w:tcW w:w="4416" w:type="dxa"/>
          </w:tcPr>
          <w:p w14:paraId="6D2839F2" w14:textId="0438557B" w:rsidR="00807256" w:rsidRPr="00807256" w:rsidRDefault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elet count &lt;100 K/</w:t>
            </w:r>
            <w:proofErr w:type="spellStart"/>
            <w:r>
              <w:rPr>
                <w:rFonts w:ascii="Arial" w:hAnsi="Arial" w:cs="Arial"/>
              </w:rPr>
              <w:t>uL</w:t>
            </w:r>
            <w:proofErr w:type="spellEnd"/>
          </w:p>
        </w:tc>
        <w:tc>
          <w:tcPr>
            <w:tcW w:w="2058" w:type="dxa"/>
          </w:tcPr>
          <w:p w14:paraId="3B43D992" w14:textId="66A6C18E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(0.01-2.46)</w:t>
            </w:r>
          </w:p>
        </w:tc>
        <w:tc>
          <w:tcPr>
            <w:tcW w:w="1190" w:type="dxa"/>
          </w:tcPr>
          <w:p w14:paraId="34FE9C2B" w14:textId="51995542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807256" w:rsidRPr="00807256" w14:paraId="2C21410A" w14:textId="77777777" w:rsidTr="00807256">
        <w:tc>
          <w:tcPr>
            <w:tcW w:w="4416" w:type="dxa"/>
          </w:tcPr>
          <w:p w14:paraId="44E7779A" w14:textId="7415D397" w:rsidR="00807256" w:rsidRP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2-microglobulin &gt;3.5 mg/l</w:t>
            </w:r>
          </w:p>
        </w:tc>
        <w:tc>
          <w:tcPr>
            <w:tcW w:w="2058" w:type="dxa"/>
          </w:tcPr>
          <w:p w14:paraId="7EE4343F" w14:textId="7C0DE1C4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08-10.2)</w:t>
            </w:r>
          </w:p>
        </w:tc>
        <w:tc>
          <w:tcPr>
            <w:tcW w:w="1190" w:type="dxa"/>
          </w:tcPr>
          <w:p w14:paraId="13B544E8" w14:textId="3B9B246C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807256" w:rsidRPr="00807256" w14:paraId="63B302E0" w14:textId="77777777" w:rsidTr="00807256">
        <w:tc>
          <w:tcPr>
            <w:tcW w:w="4416" w:type="dxa"/>
          </w:tcPr>
          <w:p w14:paraId="12C8DE6C" w14:textId="78D69F86" w:rsidR="00807256" w:rsidRP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 involvement ≥60%</w:t>
            </w:r>
          </w:p>
        </w:tc>
        <w:tc>
          <w:tcPr>
            <w:tcW w:w="2058" w:type="dxa"/>
          </w:tcPr>
          <w:p w14:paraId="3F099B25" w14:textId="0BFB2998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08-10.2)</w:t>
            </w:r>
          </w:p>
        </w:tc>
        <w:tc>
          <w:tcPr>
            <w:tcW w:w="1190" w:type="dxa"/>
          </w:tcPr>
          <w:p w14:paraId="6E919FF9" w14:textId="3D7750A2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807256" w:rsidRPr="00807256" w14:paraId="6BE462B2" w14:textId="77777777" w:rsidTr="00807256">
        <w:tc>
          <w:tcPr>
            <w:tcW w:w="4416" w:type="dxa"/>
          </w:tcPr>
          <w:p w14:paraId="3591632C" w14:textId="13EF9539" w:rsid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SSWM</w:t>
            </w:r>
          </w:p>
        </w:tc>
        <w:tc>
          <w:tcPr>
            <w:tcW w:w="2058" w:type="dxa"/>
          </w:tcPr>
          <w:p w14:paraId="25966AC6" w14:textId="77777777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168AF4F7" w14:textId="77777777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</w:p>
        </w:tc>
      </w:tr>
      <w:tr w:rsidR="00807256" w:rsidRPr="00807256" w14:paraId="4F865CB4" w14:textId="77777777" w:rsidTr="00807256">
        <w:tc>
          <w:tcPr>
            <w:tcW w:w="4416" w:type="dxa"/>
          </w:tcPr>
          <w:p w14:paraId="4973402A" w14:textId="690645D1" w:rsid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ow risk</w:t>
            </w:r>
          </w:p>
        </w:tc>
        <w:tc>
          <w:tcPr>
            <w:tcW w:w="2058" w:type="dxa"/>
          </w:tcPr>
          <w:p w14:paraId="65715F7A" w14:textId="364A1FB4" w:rsidR="00807256" w:rsidRPr="00807256" w:rsidRDefault="00C66EB7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erence)</w:t>
            </w:r>
          </w:p>
        </w:tc>
        <w:tc>
          <w:tcPr>
            <w:tcW w:w="1190" w:type="dxa"/>
          </w:tcPr>
          <w:p w14:paraId="4968AB74" w14:textId="77777777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</w:p>
        </w:tc>
      </w:tr>
      <w:tr w:rsidR="00807256" w:rsidRPr="00807256" w14:paraId="04B510E0" w14:textId="77777777" w:rsidTr="00807256">
        <w:tc>
          <w:tcPr>
            <w:tcW w:w="4416" w:type="dxa"/>
          </w:tcPr>
          <w:p w14:paraId="26D83CE3" w14:textId="3EB7500E" w:rsid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termediate risk</w:t>
            </w:r>
          </w:p>
        </w:tc>
        <w:tc>
          <w:tcPr>
            <w:tcW w:w="2058" w:type="dxa"/>
          </w:tcPr>
          <w:p w14:paraId="50A49699" w14:textId="026BBEB1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09-6.39)</w:t>
            </w:r>
          </w:p>
        </w:tc>
        <w:tc>
          <w:tcPr>
            <w:tcW w:w="1190" w:type="dxa"/>
          </w:tcPr>
          <w:p w14:paraId="55324605" w14:textId="520BC661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807256" w:rsidRPr="00807256" w14:paraId="7FA090AF" w14:textId="77777777" w:rsidTr="00807256">
        <w:tc>
          <w:tcPr>
            <w:tcW w:w="4416" w:type="dxa"/>
          </w:tcPr>
          <w:p w14:paraId="48DF6953" w14:textId="1246C61C" w:rsid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igh risk</w:t>
            </w:r>
          </w:p>
        </w:tc>
        <w:tc>
          <w:tcPr>
            <w:tcW w:w="2058" w:type="dxa"/>
          </w:tcPr>
          <w:p w14:paraId="3DD87F2D" w14:textId="660F81C5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C**</w:t>
            </w:r>
          </w:p>
        </w:tc>
        <w:tc>
          <w:tcPr>
            <w:tcW w:w="1190" w:type="dxa"/>
          </w:tcPr>
          <w:p w14:paraId="3593BC03" w14:textId="77777777" w:rsidR="00807256" w:rsidRPr="00807256" w:rsidRDefault="00807256" w:rsidP="00807256">
            <w:pPr>
              <w:jc w:val="center"/>
              <w:rPr>
                <w:rFonts w:ascii="Arial" w:hAnsi="Arial" w:cs="Arial"/>
              </w:rPr>
            </w:pPr>
          </w:p>
        </w:tc>
      </w:tr>
      <w:tr w:rsidR="00807256" w:rsidRPr="00807256" w14:paraId="02837F12" w14:textId="77777777" w:rsidTr="00807256">
        <w:tc>
          <w:tcPr>
            <w:tcW w:w="4416" w:type="dxa"/>
          </w:tcPr>
          <w:p w14:paraId="12D5B315" w14:textId="7540CCB9" w:rsidR="00807256" w:rsidRDefault="00807256" w:rsidP="00807256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  <w:i/>
                <w:iCs/>
              </w:rPr>
              <w:t>CXCR4</w:t>
            </w:r>
            <w:r>
              <w:rPr>
                <w:rFonts w:ascii="Arial" w:hAnsi="Arial" w:cs="Arial"/>
              </w:rPr>
              <w:t xml:space="preserve"> mutation</w:t>
            </w:r>
          </w:p>
        </w:tc>
        <w:tc>
          <w:tcPr>
            <w:tcW w:w="2058" w:type="dxa"/>
          </w:tcPr>
          <w:p w14:paraId="2B43D684" w14:textId="756FE9E7" w:rsidR="00807256" w:rsidRPr="00807256" w:rsidRDefault="00D074F2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(0.02-2.68)</w:t>
            </w:r>
          </w:p>
        </w:tc>
        <w:tc>
          <w:tcPr>
            <w:tcW w:w="1190" w:type="dxa"/>
          </w:tcPr>
          <w:p w14:paraId="64894E08" w14:textId="6504BBE3" w:rsidR="00807256" w:rsidRPr="00807256" w:rsidRDefault="00D074F2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807256" w:rsidRPr="00807256" w14:paraId="21AB7B74" w14:textId="77777777" w:rsidTr="00807256">
        <w:tc>
          <w:tcPr>
            <w:tcW w:w="4416" w:type="dxa"/>
          </w:tcPr>
          <w:p w14:paraId="1AC710A6" w14:textId="4A94FD43" w:rsidR="00807256" w:rsidRDefault="00807256" w:rsidP="00807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WM to ibrutinib &lt;12 months</w:t>
            </w:r>
          </w:p>
        </w:tc>
        <w:tc>
          <w:tcPr>
            <w:tcW w:w="2058" w:type="dxa"/>
          </w:tcPr>
          <w:p w14:paraId="61D66367" w14:textId="59F75E95" w:rsidR="00807256" w:rsidRPr="00807256" w:rsidRDefault="00D074F2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(0.02-2.68)</w:t>
            </w:r>
          </w:p>
        </w:tc>
        <w:tc>
          <w:tcPr>
            <w:tcW w:w="1190" w:type="dxa"/>
          </w:tcPr>
          <w:p w14:paraId="78B061F9" w14:textId="784F3B62" w:rsidR="00807256" w:rsidRPr="00807256" w:rsidRDefault="00D074F2" w:rsidP="008072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</w:tbl>
    <w:p w14:paraId="15117CFA" w14:textId="65787321" w:rsidR="00807256" w:rsidRPr="00807256" w:rsidRDefault="00807256">
      <w:pPr>
        <w:rPr>
          <w:rFonts w:ascii="Arial" w:hAnsi="Arial" w:cs="Arial"/>
        </w:rPr>
      </w:pPr>
    </w:p>
    <w:p w14:paraId="58E5AD80" w14:textId="73F30F63" w:rsidR="00807256" w:rsidRPr="00807256" w:rsidRDefault="00807256">
      <w:pPr>
        <w:rPr>
          <w:rFonts w:ascii="Arial" w:hAnsi="Arial" w:cs="Arial"/>
        </w:rPr>
      </w:pPr>
      <w:r w:rsidRPr="00807256">
        <w:rPr>
          <w:rFonts w:ascii="Arial" w:hAnsi="Arial" w:cs="Arial"/>
        </w:rPr>
        <w:t>UTC: unable to calculate</w:t>
      </w:r>
    </w:p>
    <w:p w14:paraId="4EA23144" w14:textId="7BF24445" w:rsidR="00807256" w:rsidRDefault="00807256">
      <w:pPr>
        <w:rPr>
          <w:rFonts w:ascii="Arial" w:hAnsi="Arial" w:cs="Arial"/>
        </w:rPr>
      </w:pPr>
      <w:r w:rsidRPr="00807256">
        <w:rPr>
          <w:rFonts w:ascii="Arial" w:hAnsi="Arial" w:cs="Arial"/>
        </w:rPr>
        <w:t>*All female participants attained a major response</w:t>
      </w:r>
    </w:p>
    <w:p w14:paraId="183205E0" w14:textId="3E65581D" w:rsidR="00807256" w:rsidRDefault="00807256">
      <w:pPr>
        <w:rPr>
          <w:rFonts w:ascii="Arial" w:hAnsi="Arial" w:cs="Arial"/>
        </w:rPr>
      </w:pPr>
      <w:r>
        <w:rPr>
          <w:rFonts w:ascii="Arial" w:hAnsi="Arial" w:cs="Arial"/>
        </w:rPr>
        <w:t xml:space="preserve">**The high-risk </w:t>
      </w:r>
      <w:r w:rsidR="00D074F2">
        <w:rPr>
          <w:rFonts w:ascii="Arial" w:hAnsi="Arial" w:cs="Arial"/>
        </w:rPr>
        <w:t>group was omitted because of collinearity</w:t>
      </w:r>
    </w:p>
    <w:p w14:paraId="0B7D3BE4" w14:textId="5E6F47AF" w:rsidR="00D91D25" w:rsidRDefault="00D91D2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BDBCF52" w14:textId="7C3E58BB" w:rsidR="00D91D25" w:rsidRPr="00807256" w:rsidRDefault="00D91D25" w:rsidP="00D91D25">
      <w:pPr>
        <w:rPr>
          <w:rFonts w:ascii="Arial" w:hAnsi="Arial" w:cs="Arial"/>
        </w:rPr>
      </w:pPr>
      <w:r w:rsidRPr="00807256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807256">
        <w:rPr>
          <w:rFonts w:ascii="Arial" w:hAnsi="Arial" w:cs="Arial"/>
          <w:b/>
          <w:bCs/>
        </w:rPr>
        <w:t>.</w:t>
      </w:r>
      <w:r w:rsidRPr="00807256">
        <w:rPr>
          <w:rFonts w:ascii="Arial" w:hAnsi="Arial" w:cs="Arial"/>
        </w:rPr>
        <w:t xml:space="preserve"> Logistic regression analyses for </w:t>
      </w:r>
      <w:r>
        <w:rPr>
          <w:rFonts w:ascii="Arial" w:hAnsi="Arial" w:cs="Arial"/>
        </w:rPr>
        <w:t>very good partial</w:t>
      </w:r>
      <w:r w:rsidRPr="00807256">
        <w:rPr>
          <w:rFonts w:ascii="Arial" w:hAnsi="Arial" w:cs="Arial"/>
        </w:rPr>
        <w:t xml:space="preserve"> response to ibrutinib</w:t>
      </w:r>
    </w:p>
    <w:p w14:paraId="0AAD2F12" w14:textId="77777777" w:rsidR="00D91D25" w:rsidRPr="00807256" w:rsidRDefault="00D91D25" w:rsidP="00D91D2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6"/>
        <w:gridCol w:w="2058"/>
        <w:gridCol w:w="1190"/>
      </w:tblGrid>
      <w:tr w:rsidR="00D91D25" w:rsidRPr="00807256" w14:paraId="26969C50" w14:textId="77777777" w:rsidTr="00A400B0">
        <w:tc>
          <w:tcPr>
            <w:tcW w:w="4416" w:type="dxa"/>
          </w:tcPr>
          <w:p w14:paraId="30F37472" w14:textId="77777777" w:rsidR="00D91D25" w:rsidRPr="00807256" w:rsidRDefault="00D91D25" w:rsidP="00A400B0">
            <w:pPr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058" w:type="dxa"/>
          </w:tcPr>
          <w:p w14:paraId="06C70805" w14:textId="77777777" w:rsidR="00D91D25" w:rsidRPr="00807256" w:rsidRDefault="00D91D25" w:rsidP="00A400B0">
            <w:pPr>
              <w:jc w:val="center"/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190" w:type="dxa"/>
          </w:tcPr>
          <w:p w14:paraId="1C8B49B0" w14:textId="77777777" w:rsidR="00D91D25" w:rsidRPr="00807256" w:rsidRDefault="00D91D25" w:rsidP="00A400B0">
            <w:pPr>
              <w:jc w:val="center"/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91D25" w:rsidRPr="00807256" w14:paraId="4388025F" w14:textId="77777777" w:rsidTr="00A400B0">
        <w:tc>
          <w:tcPr>
            <w:tcW w:w="4416" w:type="dxa"/>
          </w:tcPr>
          <w:p w14:paraId="7AF76574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Age ≥65 years</w:t>
            </w:r>
          </w:p>
        </w:tc>
        <w:tc>
          <w:tcPr>
            <w:tcW w:w="2058" w:type="dxa"/>
          </w:tcPr>
          <w:p w14:paraId="7FFBFC69" w14:textId="1F50F680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</w:t>
            </w:r>
            <w:r w:rsidRPr="00807256">
              <w:rPr>
                <w:rFonts w:ascii="Arial" w:hAnsi="Arial" w:cs="Arial"/>
              </w:rPr>
              <w:t>3 (0.</w:t>
            </w:r>
            <w:r>
              <w:rPr>
                <w:rFonts w:ascii="Arial" w:hAnsi="Arial" w:cs="Arial"/>
              </w:rPr>
              <w:t>13</w:t>
            </w:r>
            <w:r w:rsidRPr="0080725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09)</w:t>
            </w:r>
          </w:p>
        </w:tc>
        <w:tc>
          <w:tcPr>
            <w:tcW w:w="1190" w:type="dxa"/>
          </w:tcPr>
          <w:p w14:paraId="010F504B" w14:textId="7C7582D2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D91D25" w:rsidRPr="00807256" w14:paraId="402F201F" w14:textId="77777777" w:rsidTr="00A400B0">
        <w:tc>
          <w:tcPr>
            <w:tcW w:w="4416" w:type="dxa"/>
          </w:tcPr>
          <w:p w14:paraId="53CFC809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Male sex</w:t>
            </w:r>
          </w:p>
        </w:tc>
        <w:tc>
          <w:tcPr>
            <w:tcW w:w="2058" w:type="dxa"/>
          </w:tcPr>
          <w:p w14:paraId="6539D82F" w14:textId="064B0B56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17-7.06)</w:t>
            </w:r>
          </w:p>
        </w:tc>
        <w:tc>
          <w:tcPr>
            <w:tcW w:w="1190" w:type="dxa"/>
          </w:tcPr>
          <w:p w14:paraId="772777E2" w14:textId="3CAEBC82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D91D25" w:rsidRPr="00807256" w14:paraId="7C81481A" w14:textId="77777777" w:rsidTr="00A400B0">
        <w:tc>
          <w:tcPr>
            <w:tcW w:w="4416" w:type="dxa"/>
          </w:tcPr>
          <w:p w14:paraId="6AF02B63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Serum IgM ≥4,000 mg/dl</w:t>
            </w:r>
          </w:p>
        </w:tc>
        <w:tc>
          <w:tcPr>
            <w:tcW w:w="2058" w:type="dxa"/>
          </w:tcPr>
          <w:p w14:paraId="1ABD64E9" w14:textId="2A1C67DF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358F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 (0.02-</w:t>
            </w:r>
            <w:r w:rsidR="005358F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88)</w:t>
            </w:r>
          </w:p>
        </w:tc>
        <w:tc>
          <w:tcPr>
            <w:tcW w:w="1190" w:type="dxa"/>
          </w:tcPr>
          <w:p w14:paraId="6ED50081" w14:textId="2337E72C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358F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</w:tr>
      <w:tr w:rsidR="00D91D25" w:rsidRPr="00807256" w14:paraId="0BF2180A" w14:textId="77777777" w:rsidTr="00A400B0">
        <w:tc>
          <w:tcPr>
            <w:tcW w:w="4416" w:type="dxa"/>
          </w:tcPr>
          <w:p w14:paraId="06B7F560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Hemoglobin ≤11.5 g/dl</w:t>
            </w:r>
          </w:p>
        </w:tc>
        <w:tc>
          <w:tcPr>
            <w:tcW w:w="2058" w:type="dxa"/>
          </w:tcPr>
          <w:p w14:paraId="5A4D14F4" w14:textId="32F771BC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 (0.32-31.4)</w:t>
            </w:r>
          </w:p>
        </w:tc>
        <w:tc>
          <w:tcPr>
            <w:tcW w:w="1190" w:type="dxa"/>
          </w:tcPr>
          <w:p w14:paraId="5A29AD81" w14:textId="203A0346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D91D25" w:rsidRPr="00807256" w14:paraId="177D6B18" w14:textId="77777777" w:rsidTr="00A400B0">
        <w:tc>
          <w:tcPr>
            <w:tcW w:w="4416" w:type="dxa"/>
          </w:tcPr>
          <w:p w14:paraId="6190F9DE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elet count &lt;100 K/</w:t>
            </w:r>
            <w:proofErr w:type="spellStart"/>
            <w:r>
              <w:rPr>
                <w:rFonts w:ascii="Arial" w:hAnsi="Arial" w:cs="Arial"/>
              </w:rPr>
              <w:t>uL</w:t>
            </w:r>
            <w:proofErr w:type="spellEnd"/>
          </w:p>
        </w:tc>
        <w:tc>
          <w:tcPr>
            <w:tcW w:w="2058" w:type="dxa"/>
          </w:tcPr>
          <w:p w14:paraId="11CEA95F" w14:textId="4392DEA8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C*</w:t>
            </w:r>
          </w:p>
        </w:tc>
        <w:tc>
          <w:tcPr>
            <w:tcW w:w="1190" w:type="dxa"/>
          </w:tcPr>
          <w:p w14:paraId="40444E52" w14:textId="7474AD64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</w:p>
        </w:tc>
      </w:tr>
      <w:tr w:rsidR="00D91D25" w:rsidRPr="00807256" w14:paraId="60712C8D" w14:textId="77777777" w:rsidTr="00A400B0">
        <w:tc>
          <w:tcPr>
            <w:tcW w:w="4416" w:type="dxa"/>
          </w:tcPr>
          <w:p w14:paraId="41824040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2-microglobulin &gt;3.5 mg/l</w:t>
            </w:r>
          </w:p>
        </w:tc>
        <w:tc>
          <w:tcPr>
            <w:tcW w:w="2058" w:type="dxa"/>
          </w:tcPr>
          <w:p w14:paraId="3CE7AA7F" w14:textId="0F40F2D8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 (0.41-38.7)</w:t>
            </w:r>
          </w:p>
        </w:tc>
        <w:tc>
          <w:tcPr>
            <w:tcW w:w="1190" w:type="dxa"/>
          </w:tcPr>
          <w:p w14:paraId="1E849C69" w14:textId="6F0CC818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D91D25" w:rsidRPr="00807256" w14:paraId="6429D5C5" w14:textId="77777777" w:rsidTr="00A400B0">
        <w:tc>
          <w:tcPr>
            <w:tcW w:w="4416" w:type="dxa"/>
          </w:tcPr>
          <w:p w14:paraId="70C71734" w14:textId="77777777" w:rsidR="00D91D25" w:rsidRPr="00807256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 involvement ≥60%</w:t>
            </w:r>
          </w:p>
        </w:tc>
        <w:tc>
          <w:tcPr>
            <w:tcW w:w="2058" w:type="dxa"/>
          </w:tcPr>
          <w:p w14:paraId="20D21B01" w14:textId="57369141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 (0.22-8.77)</w:t>
            </w:r>
          </w:p>
        </w:tc>
        <w:tc>
          <w:tcPr>
            <w:tcW w:w="1190" w:type="dxa"/>
          </w:tcPr>
          <w:p w14:paraId="3762CB9B" w14:textId="482AB5C2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D91D25" w:rsidRPr="00807256" w14:paraId="2A2B6CA3" w14:textId="77777777" w:rsidTr="00A400B0">
        <w:tc>
          <w:tcPr>
            <w:tcW w:w="4416" w:type="dxa"/>
          </w:tcPr>
          <w:p w14:paraId="33FAC5F4" w14:textId="77777777" w:rsidR="00D91D25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SSWM</w:t>
            </w:r>
          </w:p>
        </w:tc>
        <w:tc>
          <w:tcPr>
            <w:tcW w:w="2058" w:type="dxa"/>
          </w:tcPr>
          <w:p w14:paraId="3688DDE2" w14:textId="77777777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3BB50271" w14:textId="77777777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</w:p>
        </w:tc>
      </w:tr>
      <w:tr w:rsidR="00D91D25" w:rsidRPr="00807256" w14:paraId="0D6A0A40" w14:textId="77777777" w:rsidTr="00A400B0">
        <w:tc>
          <w:tcPr>
            <w:tcW w:w="4416" w:type="dxa"/>
          </w:tcPr>
          <w:p w14:paraId="5EF37CE8" w14:textId="77777777" w:rsidR="00D91D25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ow risk</w:t>
            </w:r>
          </w:p>
        </w:tc>
        <w:tc>
          <w:tcPr>
            <w:tcW w:w="2058" w:type="dxa"/>
          </w:tcPr>
          <w:p w14:paraId="3E0BCC5D" w14:textId="34BD3299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erence)</w:t>
            </w:r>
          </w:p>
        </w:tc>
        <w:tc>
          <w:tcPr>
            <w:tcW w:w="1190" w:type="dxa"/>
          </w:tcPr>
          <w:p w14:paraId="65ABDDD4" w14:textId="77777777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</w:p>
        </w:tc>
      </w:tr>
      <w:tr w:rsidR="00D91D25" w:rsidRPr="00807256" w14:paraId="0355DBDD" w14:textId="77777777" w:rsidTr="00A400B0">
        <w:tc>
          <w:tcPr>
            <w:tcW w:w="4416" w:type="dxa"/>
          </w:tcPr>
          <w:p w14:paraId="3817F2DF" w14:textId="77777777" w:rsidR="00D91D25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termediate risk</w:t>
            </w:r>
          </w:p>
        </w:tc>
        <w:tc>
          <w:tcPr>
            <w:tcW w:w="2058" w:type="dxa"/>
          </w:tcPr>
          <w:p w14:paraId="09CD22A4" w14:textId="0E280B7C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0.12-19.4)</w:t>
            </w:r>
          </w:p>
        </w:tc>
        <w:tc>
          <w:tcPr>
            <w:tcW w:w="1190" w:type="dxa"/>
          </w:tcPr>
          <w:p w14:paraId="1DB6A7F3" w14:textId="368312DC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D91D25" w:rsidRPr="00807256" w14:paraId="07F9625D" w14:textId="77777777" w:rsidTr="00A400B0">
        <w:tc>
          <w:tcPr>
            <w:tcW w:w="4416" w:type="dxa"/>
          </w:tcPr>
          <w:p w14:paraId="0FE064CF" w14:textId="77777777" w:rsidR="00D91D25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igh risk</w:t>
            </w:r>
          </w:p>
        </w:tc>
        <w:tc>
          <w:tcPr>
            <w:tcW w:w="2058" w:type="dxa"/>
          </w:tcPr>
          <w:p w14:paraId="2E882388" w14:textId="21932F07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 (0.19-25.7)</w:t>
            </w:r>
          </w:p>
        </w:tc>
        <w:tc>
          <w:tcPr>
            <w:tcW w:w="1190" w:type="dxa"/>
          </w:tcPr>
          <w:p w14:paraId="37C7D313" w14:textId="1B3B9A39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</w:tr>
      <w:tr w:rsidR="00D91D25" w:rsidRPr="00807256" w14:paraId="5702C440" w14:textId="77777777" w:rsidTr="00A400B0">
        <w:tc>
          <w:tcPr>
            <w:tcW w:w="4416" w:type="dxa"/>
          </w:tcPr>
          <w:p w14:paraId="053F30D4" w14:textId="77777777" w:rsidR="00D91D25" w:rsidRDefault="00D91D25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  <w:i/>
                <w:iCs/>
              </w:rPr>
              <w:t>CXCR4</w:t>
            </w:r>
            <w:r>
              <w:rPr>
                <w:rFonts w:ascii="Arial" w:hAnsi="Arial" w:cs="Arial"/>
              </w:rPr>
              <w:t xml:space="preserve"> mutation</w:t>
            </w:r>
          </w:p>
        </w:tc>
        <w:tc>
          <w:tcPr>
            <w:tcW w:w="2058" w:type="dxa"/>
          </w:tcPr>
          <w:p w14:paraId="6440DA7A" w14:textId="25696C9F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(0.04-1.29)</w:t>
            </w:r>
          </w:p>
        </w:tc>
        <w:tc>
          <w:tcPr>
            <w:tcW w:w="1190" w:type="dxa"/>
          </w:tcPr>
          <w:p w14:paraId="270A73A2" w14:textId="1BDAAD6A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D91D25" w:rsidRPr="00807256" w14:paraId="7C5DBFAA" w14:textId="77777777" w:rsidTr="00A400B0">
        <w:tc>
          <w:tcPr>
            <w:tcW w:w="4416" w:type="dxa"/>
          </w:tcPr>
          <w:p w14:paraId="202FA025" w14:textId="77777777" w:rsidR="00D91D25" w:rsidRDefault="00D91D25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WM to ibrutinib &lt;12 months</w:t>
            </w:r>
          </w:p>
        </w:tc>
        <w:tc>
          <w:tcPr>
            <w:tcW w:w="2058" w:type="dxa"/>
          </w:tcPr>
          <w:p w14:paraId="5E1F7D90" w14:textId="20F948E7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358F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4 (0.</w:t>
            </w:r>
            <w:r w:rsidR="005358F8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-2.</w:t>
            </w:r>
            <w:r w:rsidR="005358F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8)</w:t>
            </w:r>
          </w:p>
        </w:tc>
        <w:tc>
          <w:tcPr>
            <w:tcW w:w="1190" w:type="dxa"/>
          </w:tcPr>
          <w:p w14:paraId="7920DA25" w14:textId="1AE571FA" w:rsidR="00D91D25" w:rsidRPr="00807256" w:rsidRDefault="00D91D25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5358F8">
              <w:rPr>
                <w:rFonts w:ascii="Arial" w:hAnsi="Arial" w:cs="Arial"/>
              </w:rPr>
              <w:t>9</w:t>
            </w:r>
          </w:p>
        </w:tc>
      </w:tr>
    </w:tbl>
    <w:p w14:paraId="338ED146" w14:textId="77777777" w:rsidR="00D91D25" w:rsidRPr="00807256" w:rsidRDefault="00D91D25" w:rsidP="00D91D25">
      <w:pPr>
        <w:rPr>
          <w:rFonts w:ascii="Arial" w:hAnsi="Arial" w:cs="Arial"/>
        </w:rPr>
      </w:pPr>
    </w:p>
    <w:p w14:paraId="4A68E53F" w14:textId="77777777" w:rsidR="00D91D25" w:rsidRPr="00807256" w:rsidRDefault="00D91D25" w:rsidP="00D91D25">
      <w:pPr>
        <w:rPr>
          <w:rFonts w:ascii="Arial" w:hAnsi="Arial" w:cs="Arial"/>
        </w:rPr>
      </w:pPr>
      <w:r w:rsidRPr="00807256">
        <w:rPr>
          <w:rFonts w:ascii="Arial" w:hAnsi="Arial" w:cs="Arial"/>
        </w:rPr>
        <w:t>UTC: unable to calculate</w:t>
      </w:r>
    </w:p>
    <w:p w14:paraId="352F773B" w14:textId="48867281" w:rsidR="00D91D25" w:rsidRDefault="00D91D25" w:rsidP="00D91D25">
      <w:pPr>
        <w:rPr>
          <w:rFonts w:ascii="Arial" w:hAnsi="Arial" w:cs="Arial"/>
        </w:rPr>
      </w:pPr>
      <w:r w:rsidRPr="00807256">
        <w:rPr>
          <w:rFonts w:ascii="Arial" w:hAnsi="Arial" w:cs="Arial"/>
        </w:rPr>
        <w:t>*</w:t>
      </w:r>
      <w:r>
        <w:rPr>
          <w:rFonts w:ascii="Arial" w:hAnsi="Arial" w:cs="Arial"/>
        </w:rPr>
        <w:t>None</w:t>
      </w:r>
      <w:r w:rsidRPr="008072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the</w:t>
      </w:r>
      <w:r w:rsidRPr="00807256">
        <w:rPr>
          <w:rFonts w:ascii="Arial" w:hAnsi="Arial" w:cs="Arial"/>
        </w:rPr>
        <w:t xml:space="preserve"> participants </w:t>
      </w:r>
      <w:r>
        <w:rPr>
          <w:rFonts w:ascii="Arial" w:hAnsi="Arial" w:cs="Arial"/>
        </w:rPr>
        <w:t>with platelet count &lt;100 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 xml:space="preserve"> attained a VGPR</w:t>
      </w:r>
    </w:p>
    <w:p w14:paraId="6E1DE4B4" w14:textId="32B65B30" w:rsidR="003629E3" w:rsidRDefault="003629E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DB8D81" w14:textId="07DE883C" w:rsidR="003629E3" w:rsidRPr="00807256" w:rsidRDefault="003629E3" w:rsidP="003629E3">
      <w:pPr>
        <w:rPr>
          <w:rFonts w:ascii="Arial" w:hAnsi="Arial" w:cs="Arial"/>
        </w:rPr>
      </w:pPr>
      <w:r w:rsidRPr="00807256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807256">
        <w:rPr>
          <w:rFonts w:ascii="Arial" w:hAnsi="Arial" w:cs="Arial"/>
          <w:b/>
          <w:bCs/>
        </w:rPr>
        <w:t>.</w:t>
      </w:r>
      <w:r w:rsidRPr="00807256">
        <w:rPr>
          <w:rFonts w:ascii="Arial" w:hAnsi="Arial" w:cs="Arial"/>
        </w:rPr>
        <w:t xml:space="preserve"> </w:t>
      </w:r>
      <w:r w:rsidR="00145583">
        <w:rPr>
          <w:rFonts w:ascii="Arial" w:hAnsi="Arial" w:cs="Arial"/>
        </w:rPr>
        <w:t>Cox proportional-hazard</w:t>
      </w:r>
      <w:r w:rsidRPr="00807256">
        <w:rPr>
          <w:rFonts w:ascii="Arial" w:hAnsi="Arial" w:cs="Arial"/>
        </w:rPr>
        <w:t xml:space="preserve"> regression analyses for </w:t>
      </w:r>
      <w:r w:rsidR="00145583">
        <w:rPr>
          <w:rFonts w:ascii="Arial" w:hAnsi="Arial" w:cs="Arial"/>
        </w:rPr>
        <w:t>progression-free survival on ibrutinib</w:t>
      </w:r>
    </w:p>
    <w:p w14:paraId="13D05281" w14:textId="77777777" w:rsidR="003629E3" w:rsidRPr="00807256" w:rsidRDefault="003629E3" w:rsidP="003629E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6"/>
        <w:gridCol w:w="2058"/>
        <w:gridCol w:w="1190"/>
      </w:tblGrid>
      <w:tr w:rsidR="003629E3" w:rsidRPr="00807256" w14:paraId="78687D79" w14:textId="77777777" w:rsidTr="00A400B0">
        <w:tc>
          <w:tcPr>
            <w:tcW w:w="4416" w:type="dxa"/>
          </w:tcPr>
          <w:p w14:paraId="39F9D1AA" w14:textId="77777777" w:rsidR="003629E3" w:rsidRPr="00807256" w:rsidRDefault="003629E3" w:rsidP="00A400B0">
            <w:pPr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058" w:type="dxa"/>
          </w:tcPr>
          <w:p w14:paraId="3FED4671" w14:textId="34DF12AC" w:rsidR="003629E3" w:rsidRPr="00807256" w:rsidRDefault="00145583" w:rsidP="00A400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</w:t>
            </w:r>
            <w:r w:rsidR="003629E3" w:rsidRPr="00807256">
              <w:rPr>
                <w:rFonts w:ascii="Arial" w:hAnsi="Arial" w:cs="Arial"/>
                <w:b/>
                <w:bCs/>
              </w:rPr>
              <w:t>R (95% CI)</w:t>
            </w:r>
          </w:p>
        </w:tc>
        <w:tc>
          <w:tcPr>
            <w:tcW w:w="1190" w:type="dxa"/>
          </w:tcPr>
          <w:p w14:paraId="0CB4352B" w14:textId="77777777" w:rsidR="003629E3" w:rsidRPr="00807256" w:rsidRDefault="003629E3" w:rsidP="00A400B0">
            <w:pPr>
              <w:jc w:val="center"/>
              <w:rPr>
                <w:rFonts w:ascii="Arial" w:hAnsi="Arial" w:cs="Arial"/>
                <w:b/>
                <w:bCs/>
              </w:rPr>
            </w:pPr>
            <w:r w:rsidRPr="00807256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629E3" w:rsidRPr="00807256" w14:paraId="06D70706" w14:textId="77777777" w:rsidTr="00A400B0">
        <w:tc>
          <w:tcPr>
            <w:tcW w:w="4416" w:type="dxa"/>
          </w:tcPr>
          <w:p w14:paraId="5BA27667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Age ≥65 years</w:t>
            </w:r>
          </w:p>
        </w:tc>
        <w:tc>
          <w:tcPr>
            <w:tcW w:w="2058" w:type="dxa"/>
          </w:tcPr>
          <w:p w14:paraId="02A5398B" w14:textId="6D4977F3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(0.05-1.51)</w:t>
            </w:r>
          </w:p>
        </w:tc>
        <w:tc>
          <w:tcPr>
            <w:tcW w:w="1190" w:type="dxa"/>
          </w:tcPr>
          <w:p w14:paraId="179D4118" w14:textId="7B75681D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3629E3" w:rsidRPr="00807256" w14:paraId="5F6EE8A1" w14:textId="77777777" w:rsidTr="00A400B0">
        <w:tc>
          <w:tcPr>
            <w:tcW w:w="4416" w:type="dxa"/>
          </w:tcPr>
          <w:p w14:paraId="0235185F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Male sex</w:t>
            </w:r>
          </w:p>
        </w:tc>
        <w:tc>
          <w:tcPr>
            <w:tcW w:w="2058" w:type="dxa"/>
          </w:tcPr>
          <w:p w14:paraId="49F4A7EA" w14:textId="535FD44F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(0.05-1.36)</w:t>
            </w:r>
          </w:p>
        </w:tc>
        <w:tc>
          <w:tcPr>
            <w:tcW w:w="1190" w:type="dxa"/>
          </w:tcPr>
          <w:p w14:paraId="49DA86B7" w14:textId="68108CCD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3629E3" w:rsidRPr="00807256" w14:paraId="07738615" w14:textId="77777777" w:rsidTr="00A400B0">
        <w:tc>
          <w:tcPr>
            <w:tcW w:w="4416" w:type="dxa"/>
          </w:tcPr>
          <w:p w14:paraId="3CDF53A3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Serum IgM ≥4,000 mg/dl</w:t>
            </w:r>
          </w:p>
        </w:tc>
        <w:tc>
          <w:tcPr>
            <w:tcW w:w="2058" w:type="dxa"/>
          </w:tcPr>
          <w:p w14:paraId="5E986450" w14:textId="06943A76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 (0.35-10.4)</w:t>
            </w:r>
          </w:p>
        </w:tc>
        <w:tc>
          <w:tcPr>
            <w:tcW w:w="1190" w:type="dxa"/>
          </w:tcPr>
          <w:p w14:paraId="174D3193" w14:textId="44B3BEB6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3629E3" w:rsidRPr="00807256" w14:paraId="16E07368" w14:textId="77777777" w:rsidTr="00A400B0">
        <w:tc>
          <w:tcPr>
            <w:tcW w:w="4416" w:type="dxa"/>
          </w:tcPr>
          <w:p w14:paraId="75EB9783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</w:rPr>
              <w:t>Hemoglobin ≤11.5 g/dl</w:t>
            </w:r>
          </w:p>
        </w:tc>
        <w:tc>
          <w:tcPr>
            <w:tcW w:w="2058" w:type="dxa"/>
          </w:tcPr>
          <w:p w14:paraId="6A206C28" w14:textId="79E6358B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(0.21-15.4)</w:t>
            </w:r>
          </w:p>
        </w:tc>
        <w:tc>
          <w:tcPr>
            <w:tcW w:w="1190" w:type="dxa"/>
          </w:tcPr>
          <w:p w14:paraId="78E22633" w14:textId="17C198AE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3629E3" w:rsidRPr="00807256" w14:paraId="1442C8B1" w14:textId="77777777" w:rsidTr="00A400B0">
        <w:tc>
          <w:tcPr>
            <w:tcW w:w="4416" w:type="dxa"/>
          </w:tcPr>
          <w:p w14:paraId="3BB82071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elet count &lt;100 K/</w:t>
            </w:r>
            <w:proofErr w:type="spellStart"/>
            <w:r>
              <w:rPr>
                <w:rFonts w:ascii="Arial" w:hAnsi="Arial" w:cs="Arial"/>
              </w:rPr>
              <w:t>uL</w:t>
            </w:r>
            <w:proofErr w:type="spellEnd"/>
          </w:p>
        </w:tc>
        <w:tc>
          <w:tcPr>
            <w:tcW w:w="2058" w:type="dxa"/>
          </w:tcPr>
          <w:p w14:paraId="21C169B7" w14:textId="77777777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C*</w:t>
            </w:r>
          </w:p>
        </w:tc>
        <w:tc>
          <w:tcPr>
            <w:tcW w:w="1190" w:type="dxa"/>
          </w:tcPr>
          <w:p w14:paraId="14016315" w14:textId="77777777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</w:p>
        </w:tc>
      </w:tr>
      <w:tr w:rsidR="003629E3" w:rsidRPr="00807256" w14:paraId="1547C837" w14:textId="77777777" w:rsidTr="00A400B0">
        <w:tc>
          <w:tcPr>
            <w:tcW w:w="4416" w:type="dxa"/>
          </w:tcPr>
          <w:p w14:paraId="6119DA48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2-microglobulin &gt;3.5 mg/l</w:t>
            </w:r>
          </w:p>
        </w:tc>
        <w:tc>
          <w:tcPr>
            <w:tcW w:w="2058" w:type="dxa"/>
          </w:tcPr>
          <w:p w14:paraId="37D7EDE6" w14:textId="4372758B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(007-1.77)</w:t>
            </w:r>
          </w:p>
        </w:tc>
        <w:tc>
          <w:tcPr>
            <w:tcW w:w="1190" w:type="dxa"/>
          </w:tcPr>
          <w:p w14:paraId="71CE600D" w14:textId="35831F7E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3629E3" w:rsidRPr="00807256" w14:paraId="3E224F3D" w14:textId="77777777" w:rsidTr="00A400B0">
        <w:tc>
          <w:tcPr>
            <w:tcW w:w="4416" w:type="dxa"/>
          </w:tcPr>
          <w:p w14:paraId="7DD89242" w14:textId="77777777" w:rsidR="003629E3" w:rsidRPr="00807256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 involvement ≥60%</w:t>
            </w:r>
          </w:p>
        </w:tc>
        <w:tc>
          <w:tcPr>
            <w:tcW w:w="2058" w:type="dxa"/>
          </w:tcPr>
          <w:p w14:paraId="786FFB97" w14:textId="161782D1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15-4.35)</w:t>
            </w:r>
          </w:p>
        </w:tc>
        <w:tc>
          <w:tcPr>
            <w:tcW w:w="1190" w:type="dxa"/>
          </w:tcPr>
          <w:p w14:paraId="7B13B561" w14:textId="5264012A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3629E3" w:rsidRPr="00807256" w14:paraId="7068B3C5" w14:textId="77777777" w:rsidTr="00A400B0">
        <w:tc>
          <w:tcPr>
            <w:tcW w:w="4416" w:type="dxa"/>
          </w:tcPr>
          <w:p w14:paraId="45469A85" w14:textId="77777777" w:rsidR="003629E3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SSWM</w:t>
            </w:r>
          </w:p>
        </w:tc>
        <w:tc>
          <w:tcPr>
            <w:tcW w:w="2058" w:type="dxa"/>
          </w:tcPr>
          <w:p w14:paraId="40A2C578" w14:textId="77777777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3F7E6EAD" w14:textId="77777777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</w:p>
        </w:tc>
      </w:tr>
      <w:tr w:rsidR="003629E3" w:rsidRPr="00807256" w14:paraId="5146573C" w14:textId="77777777" w:rsidTr="00A400B0">
        <w:tc>
          <w:tcPr>
            <w:tcW w:w="4416" w:type="dxa"/>
          </w:tcPr>
          <w:p w14:paraId="7BC56CFF" w14:textId="77777777" w:rsidR="003629E3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ow risk</w:t>
            </w:r>
          </w:p>
        </w:tc>
        <w:tc>
          <w:tcPr>
            <w:tcW w:w="2058" w:type="dxa"/>
          </w:tcPr>
          <w:p w14:paraId="5FF36A25" w14:textId="77777777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erence)</w:t>
            </w:r>
          </w:p>
        </w:tc>
        <w:tc>
          <w:tcPr>
            <w:tcW w:w="1190" w:type="dxa"/>
          </w:tcPr>
          <w:p w14:paraId="183C02DB" w14:textId="77777777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</w:p>
        </w:tc>
      </w:tr>
      <w:tr w:rsidR="003629E3" w:rsidRPr="00807256" w14:paraId="589A203B" w14:textId="77777777" w:rsidTr="00A400B0">
        <w:tc>
          <w:tcPr>
            <w:tcW w:w="4416" w:type="dxa"/>
          </w:tcPr>
          <w:p w14:paraId="128D842C" w14:textId="77777777" w:rsidR="003629E3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termediate risk</w:t>
            </w:r>
          </w:p>
        </w:tc>
        <w:tc>
          <w:tcPr>
            <w:tcW w:w="2058" w:type="dxa"/>
          </w:tcPr>
          <w:p w14:paraId="5A144AA0" w14:textId="5BB58D61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11-4.12)</w:t>
            </w:r>
          </w:p>
        </w:tc>
        <w:tc>
          <w:tcPr>
            <w:tcW w:w="1190" w:type="dxa"/>
          </w:tcPr>
          <w:p w14:paraId="577FB045" w14:textId="2C5DA263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3629E3" w:rsidRPr="00807256" w14:paraId="0EBEF1C9" w14:textId="77777777" w:rsidTr="00A400B0">
        <w:tc>
          <w:tcPr>
            <w:tcW w:w="4416" w:type="dxa"/>
          </w:tcPr>
          <w:p w14:paraId="2BD3571E" w14:textId="77777777" w:rsidR="003629E3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igh risk</w:t>
            </w:r>
          </w:p>
        </w:tc>
        <w:tc>
          <w:tcPr>
            <w:tcW w:w="2058" w:type="dxa"/>
          </w:tcPr>
          <w:p w14:paraId="65C1F203" w14:textId="7F3D07F1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(0.02-1.96)</w:t>
            </w:r>
          </w:p>
        </w:tc>
        <w:tc>
          <w:tcPr>
            <w:tcW w:w="1190" w:type="dxa"/>
          </w:tcPr>
          <w:p w14:paraId="5C6E4E4E" w14:textId="4CA0CF72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3629E3" w:rsidRPr="00807256" w14:paraId="60212226" w14:textId="77777777" w:rsidTr="00A400B0">
        <w:tc>
          <w:tcPr>
            <w:tcW w:w="4416" w:type="dxa"/>
          </w:tcPr>
          <w:p w14:paraId="4E4E71A1" w14:textId="77777777" w:rsidR="003629E3" w:rsidRDefault="003629E3" w:rsidP="00A400B0">
            <w:pPr>
              <w:rPr>
                <w:rFonts w:ascii="Arial" w:hAnsi="Arial" w:cs="Arial"/>
              </w:rPr>
            </w:pPr>
            <w:r w:rsidRPr="00807256">
              <w:rPr>
                <w:rFonts w:ascii="Arial" w:hAnsi="Arial" w:cs="Arial"/>
                <w:i/>
                <w:iCs/>
              </w:rPr>
              <w:t>CXCR4</w:t>
            </w:r>
            <w:r>
              <w:rPr>
                <w:rFonts w:ascii="Arial" w:hAnsi="Arial" w:cs="Arial"/>
              </w:rPr>
              <w:t xml:space="preserve"> mutation</w:t>
            </w:r>
          </w:p>
        </w:tc>
        <w:tc>
          <w:tcPr>
            <w:tcW w:w="2058" w:type="dxa"/>
          </w:tcPr>
          <w:p w14:paraId="3269FD83" w14:textId="177949A9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3 (0.70-51.6)</w:t>
            </w:r>
          </w:p>
        </w:tc>
        <w:tc>
          <w:tcPr>
            <w:tcW w:w="1190" w:type="dxa"/>
          </w:tcPr>
          <w:p w14:paraId="272F6422" w14:textId="53148EA0" w:rsidR="003629E3" w:rsidRPr="00807256" w:rsidRDefault="003629E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45583">
              <w:rPr>
                <w:rFonts w:ascii="Arial" w:hAnsi="Arial" w:cs="Arial"/>
              </w:rPr>
              <w:t>09</w:t>
            </w:r>
          </w:p>
        </w:tc>
      </w:tr>
      <w:tr w:rsidR="003629E3" w:rsidRPr="00807256" w14:paraId="0127AB39" w14:textId="77777777" w:rsidTr="00A400B0">
        <w:tc>
          <w:tcPr>
            <w:tcW w:w="4416" w:type="dxa"/>
          </w:tcPr>
          <w:p w14:paraId="7227F5AD" w14:textId="77777777" w:rsidR="003629E3" w:rsidRDefault="003629E3" w:rsidP="00A400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WM to ibrutinib &lt;12 months</w:t>
            </w:r>
          </w:p>
        </w:tc>
        <w:tc>
          <w:tcPr>
            <w:tcW w:w="2058" w:type="dxa"/>
          </w:tcPr>
          <w:p w14:paraId="0208E0F1" w14:textId="3749E840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0.25-6.11)</w:t>
            </w:r>
          </w:p>
        </w:tc>
        <w:tc>
          <w:tcPr>
            <w:tcW w:w="1190" w:type="dxa"/>
          </w:tcPr>
          <w:p w14:paraId="29AA3107" w14:textId="0B6A59B9" w:rsidR="003629E3" w:rsidRPr="00807256" w:rsidRDefault="00145583" w:rsidP="00A4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</w:tbl>
    <w:p w14:paraId="69E04D5F" w14:textId="77777777" w:rsidR="003629E3" w:rsidRPr="00807256" w:rsidRDefault="003629E3" w:rsidP="003629E3">
      <w:pPr>
        <w:rPr>
          <w:rFonts w:ascii="Arial" w:hAnsi="Arial" w:cs="Arial"/>
        </w:rPr>
      </w:pPr>
    </w:p>
    <w:p w14:paraId="5D052109" w14:textId="77777777" w:rsidR="003629E3" w:rsidRPr="00807256" w:rsidRDefault="003629E3" w:rsidP="003629E3">
      <w:pPr>
        <w:rPr>
          <w:rFonts w:ascii="Arial" w:hAnsi="Arial" w:cs="Arial"/>
        </w:rPr>
      </w:pPr>
      <w:r w:rsidRPr="00807256">
        <w:rPr>
          <w:rFonts w:ascii="Arial" w:hAnsi="Arial" w:cs="Arial"/>
        </w:rPr>
        <w:t>UTC: unable to calculate</w:t>
      </w:r>
    </w:p>
    <w:p w14:paraId="28D12E50" w14:textId="2E837C9A" w:rsidR="003629E3" w:rsidRDefault="003629E3" w:rsidP="003629E3">
      <w:pPr>
        <w:rPr>
          <w:rFonts w:ascii="Arial" w:hAnsi="Arial" w:cs="Arial"/>
        </w:rPr>
      </w:pPr>
      <w:r w:rsidRPr="00807256">
        <w:rPr>
          <w:rFonts w:ascii="Arial" w:hAnsi="Arial" w:cs="Arial"/>
        </w:rPr>
        <w:t>*</w:t>
      </w:r>
      <w:r>
        <w:rPr>
          <w:rFonts w:ascii="Arial" w:hAnsi="Arial" w:cs="Arial"/>
        </w:rPr>
        <w:t>None</w:t>
      </w:r>
      <w:r w:rsidRPr="008072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the</w:t>
      </w:r>
      <w:r w:rsidRPr="00807256">
        <w:rPr>
          <w:rFonts w:ascii="Arial" w:hAnsi="Arial" w:cs="Arial"/>
        </w:rPr>
        <w:t xml:space="preserve"> participants </w:t>
      </w:r>
      <w:r>
        <w:rPr>
          <w:rFonts w:ascii="Arial" w:hAnsi="Arial" w:cs="Arial"/>
        </w:rPr>
        <w:t>with platelet count &lt;100 K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 xml:space="preserve"> </w:t>
      </w:r>
      <w:r w:rsidR="00145583">
        <w:rPr>
          <w:rFonts w:ascii="Arial" w:hAnsi="Arial" w:cs="Arial"/>
        </w:rPr>
        <w:t>have progressed yet</w:t>
      </w:r>
    </w:p>
    <w:p w14:paraId="18D520A6" w14:textId="77777777" w:rsidR="00D91D25" w:rsidRPr="00807256" w:rsidRDefault="00D91D25">
      <w:pPr>
        <w:rPr>
          <w:rFonts w:ascii="Arial" w:hAnsi="Arial" w:cs="Arial"/>
        </w:rPr>
      </w:pPr>
    </w:p>
    <w:sectPr w:rsidR="00D91D25" w:rsidRPr="00807256" w:rsidSect="005D6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56"/>
    <w:rsid w:val="000025F4"/>
    <w:rsid w:val="00006177"/>
    <w:rsid w:val="00017FD8"/>
    <w:rsid w:val="0002430D"/>
    <w:rsid w:val="00026BCE"/>
    <w:rsid w:val="00032A84"/>
    <w:rsid w:val="00033F92"/>
    <w:rsid w:val="00034919"/>
    <w:rsid w:val="000359F6"/>
    <w:rsid w:val="00037CBD"/>
    <w:rsid w:val="00041A09"/>
    <w:rsid w:val="00045B01"/>
    <w:rsid w:val="00050D02"/>
    <w:rsid w:val="00051985"/>
    <w:rsid w:val="00052FFB"/>
    <w:rsid w:val="00054854"/>
    <w:rsid w:val="00055AF2"/>
    <w:rsid w:val="0007035F"/>
    <w:rsid w:val="000726E2"/>
    <w:rsid w:val="00072D5A"/>
    <w:rsid w:val="0007423D"/>
    <w:rsid w:val="00083F2B"/>
    <w:rsid w:val="00085D86"/>
    <w:rsid w:val="0009379E"/>
    <w:rsid w:val="00096AAA"/>
    <w:rsid w:val="00097E79"/>
    <w:rsid w:val="000A1E7B"/>
    <w:rsid w:val="000A4BAA"/>
    <w:rsid w:val="000A61EE"/>
    <w:rsid w:val="000B016A"/>
    <w:rsid w:val="000B0893"/>
    <w:rsid w:val="000B7150"/>
    <w:rsid w:val="000B7487"/>
    <w:rsid w:val="000C52F5"/>
    <w:rsid w:val="000D01BD"/>
    <w:rsid w:val="000E09E1"/>
    <w:rsid w:val="000E3752"/>
    <w:rsid w:val="000E6589"/>
    <w:rsid w:val="000E6B8B"/>
    <w:rsid w:val="000F3111"/>
    <w:rsid w:val="000F7EF1"/>
    <w:rsid w:val="00102010"/>
    <w:rsid w:val="001020D3"/>
    <w:rsid w:val="0010502E"/>
    <w:rsid w:val="0011120D"/>
    <w:rsid w:val="001120AD"/>
    <w:rsid w:val="001120F2"/>
    <w:rsid w:val="00112339"/>
    <w:rsid w:val="00122775"/>
    <w:rsid w:val="00124A3D"/>
    <w:rsid w:val="0013158E"/>
    <w:rsid w:val="00131715"/>
    <w:rsid w:val="001338DD"/>
    <w:rsid w:val="00134D98"/>
    <w:rsid w:val="0013543C"/>
    <w:rsid w:val="0013635D"/>
    <w:rsid w:val="001420B9"/>
    <w:rsid w:val="00144247"/>
    <w:rsid w:val="00145583"/>
    <w:rsid w:val="00145D74"/>
    <w:rsid w:val="0015171B"/>
    <w:rsid w:val="00155F74"/>
    <w:rsid w:val="00157270"/>
    <w:rsid w:val="0016385E"/>
    <w:rsid w:val="001759C3"/>
    <w:rsid w:val="00177672"/>
    <w:rsid w:val="001776B8"/>
    <w:rsid w:val="00182E6A"/>
    <w:rsid w:val="00184F24"/>
    <w:rsid w:val="00186758"/>
    <w:rsid w:val="00192B24"/>
    <w:rsid w:val="001A03BE"/>
    <w:rsid w:val="001A5369"/>
    <w:rsid w:val="001A6073"/>
    <w:rsid w:val="001B1CF1"/>
    <w:rsid w:val="001C64DC"/>
    <w:rsid w:val="001C7A64"/>
    <w:rsid w:val="001D47D6"/>
    <w:rsid w:val="001E185A"/>
    <w:rsid w:val="001E1C85"/>
    <w:rsid w:val="001E703E"/>
    <w:rsid w:val="001F2807"/>
    <w:rsid w:val="001F4547"/>
    <w:rsid w:val="001F4BB2"/>
    <w:rsid w:val="001F4BEE"/>
    <w:rsid w:val="001F70C2"/>
    <w:rsid w:val="002001C6"/>
    <w:rsid w:val="00204B58"/>
    <w:rsid w:val="00205316"/>
    <w:rsid w:val="00225FB6"/>
    <w:rsid w:val="00225FD3"/>
    <w:rsid w:val="0022702E"/>
    <w:rsid w:val="002319F4"/>
    <w:rsid w:val="002410DA"/>
    <w:rsid w:val="0024340F"/>
    <w:rsid w:val="00245E40"/>
    <w:rsid w:val="002527E1"/>
    <w:rsid w:val="002561A9"/>
    <w:rsid w:val="00257497"/>
    <w:rsid w:val="002621DA"/>
    <w:rsid w:val="002730FC"/>
    <w:rsid w:val="00277A0E"/>
    <w:rsid w:val="002836B0"/>
    <w:rsid w:val="00291311"/>
    <w:rsid w:val="002916FD"/>
    <w:rsid w:val="00292683"/>
    <w:rsid w:val="00292A40"/>
    <w:rsid w:val="00296B5C"/>
    <w:rsid w:val="002A109C"/>
    <w:rsid w:val="002A14E8"/>
    <w:rsid w:val="002A1908"/>
    <w:rsid w:val="002A2083"/>
    <w:rsid w:val="002A7C4C"/>
    <w:rsid w:val="002B2818"/>
    <w:rsid w:val="002D1DEB"/>
    <w:rsid w:val="002D22E4"/>
    <w:rsid w:val="002D5518"/>
    <w:rsid w:val="002D5DC5"/>
    <w:rsid w:val="002E1FD7"/>
    <w:rsid w:val="002E3F39"/>
    <w:rsid w:val="002E434F"/>
    <w:rsid w:val="002E4AFD"/>
    <w:rsid w:val="002F076A"/>
    <w:rsid w:val="002F1D54"/>
    <w:rsid w:val="002F3005"/>
    <w:rsid w:val="002F3362"/>
    <w:rsid w:val="00300344"/>
    <w:rsid w:val="00301B53"/>
    <w:rsid w:val="00302116"/>
    <w:rsid w:val="00302245"/>
    <w:rsid w:val="0030500C"/>
    <w:rsid w:val="00306879"/>
    <w:rsid w:val="00307FB6"/>
    <w:rsid w:val="00315CCF"/>
    <w:rsid w:val="003208EF"/>
    <w:rsid w:val="00320D84"/>
    <w:rsid w:val="00324C7B"/>
    <w:rsid w:val="003307A7"/>
    <w:rsid w:val="00331595"/>
    <w:rsid w:val="00341C5C"/>
    <w:rsid w:val="003458F0"/>
    <w:rsid w:val="00347B04"/>
    <w:rsid w:val="003519CD"/>
    <w:rsid w:val="0036073E"/>
    <w:rsid w:val="003629E3"/>
    <w:rsid w:val="003770FB"/>
    <w:rsid w:val="00383BAD"/>
    <w:rsid w:val="00383BDF"/>
    <w:rsid w:val="00383FBB"/>
    <w:rsid w:val="00384CCD"/>
    <w:rsid w:val="003860F4"/>
    <w:rsid w:val="00387B85"/>
    <w:rsid w:val="00394BB2"/>
    <w:rsid w:val="003950EC"/>
    <w:rsid w:val="003A3B8B"/>
    <w:rsid w:val="003B2CC5"/>
    <w:rsid w:val="003B4C0A"/>
    <w:rsid w:val="003C0B7E"/>
    <w:rsid w:val="003C211F"/>
    <w:rsid w:val="003C3540"/>
    <w:rsid w:val="003C4008"/>
    <w:rsid w:val="003C62CD"/>
    <w:rsid w:val="003E1471"/>
    <w:rsid w:val="003E2B54"/>
    <w:rsid w:val="003F7B29"/>
    <w:rsid w:val="00411B2C"/>
    <w:rsid w:val="00415064"/>
    <w:rsid w:val="00425AC9"/>
    <w:rsid w:val="004271C2"/>
    <w:rsid w:val="00434751"/>
    <w:rsid w:val="00435ABB"/>
    <w:rsid w:val="004414C7"/>
    <w:rsid w:val="00443F4F"/>
    <w:rsid w:val="0045153C"/>
    <w:rsid w:val="0045252A"/>
    <w:rsid w:val="004544D2"/>
    <w:rsid w:val="004573A5"/>
    <w:rsid w:val="00460BBE"/>
    <w:rsid w:val="0046127F"/>
    <w:rsid w:val="004616AF"/>
    <w:rsid w:val="00462244"/>
    <w:rsid w:val="00463BDE"/>
    <w:rsid w:val="00465896"/>
    <w:rsid w:val="00470D11"/>
    <w:rsid w:val="00473227"/>
    <w:rsid w:val="00487019"/>
    <w:rsid w:val="004A0CAA"/>
    <w:rsid w:val="004A3D46"/>
    <w:rsid w:val="004A5AEB"/>
    <w:rsid w:val="004A7A1C"/>
    <w:rsid w:val="004B26DF"/>
    <w:rsid w:val="004B633F"/>
    <w:rsid w:val="004C00D5"/>
    <w:rsid w:val="004D23B8"/>
    <w:rsid w:val="004D6792"/>
    <w:rsid w:val="004D7AAD"/>
    <w:rsid w:val="004E0F30"/>
    <w:rsid w:val="004E15D1"/>
    <w:rsid w:val="004F4F2C"/>
    <w:rsid w:val="004F5C4B"/>
    <w:rsid w:val="004F6B2A"/>
    <w:rsid w:val="00500981"/>
    <w:rsid w:val="005028A8"/>
    <w:rsid w:val="0050464A"/>
    <w:rsid w:val="00504847"/>
    <w:rsid w:val="0050622F"/>
    <w:rsid w:val="00515E1A"/>
    <w:rsid w:val="00520A85"/>
    <w:rsid w:val="00535575"/>
    <w:rsid w:val="005358F8"/>
    <w:rsid w:val="00537F90"/>
    <w:rsid w:val="0054305B"/>
    <w:rsid w:val="00544820"/>
    <w:rsid w:val="0054524C"/>
    <w:rsid w:val="005527B4"/>
    <w:rsid w:val="00553C3E"/>
    <w:rsid w:val="005638B5"/>
    <w:rsid w:val="00565FC8"/>
    <w:rsid w:val="005673DF"/>
    <w:rsid w:val="00570342"/>
    <w:rsid w:val="00571E84"/>
    <w:rsid w:val="0058476A"/>
    <w:rsid w:val="0058501F"/>
    <w:rsid w:val="00585276"/>
    <w:rsid w:val="0059199D"/>
    <w:rsid w:val="005A0378"/>
    <w:rsid w:val="005A333A"/>
    <w:rsid w:val="005A6321"/>
    <w:rsid w:val="005B0DCA"/>
    <w:rsid w:val="005B17C4"/>
    <w:rsid w:val="005B2953"/>
    <w:rsid w:val="005B2FA5"/>
    <w:rsid w:val="005B637C"/>
    <w:rsid w:val="005C3220"/>
    <w:rsid w:val="005C59BE"/>
    <w:rsid w:val="005C5B6C"/>
    <w:rsid w:val="005D20DE"/>
    <w:rsid w:val="005D26B3"/>
    <w:rsid w:val="005D35BB"/>
    <w:rsid w:val="005D682C"/>
    <w:rsid w:val="005D769E"/>
    <w:rsid w:val="005E0963"/>
    <w:rsid w:val="005E469F"/>
    <w:rsid w:val="005F43B0"/>
    <w:rsid w:val="005F49D1"/>
    <w:rsid w:val="00600023"/>
    <w:rsid w:val="0060552D"/>
    <w:rsid w:val="00613877"/>
    <w:rsid w:val="00615E31"/>
    <w:rsid w:val="00617A5C"/>
    <w:rsid w:val="00621D98"/>
    <w:rsid w:val="00622CCC"/>
    <w:rsid w:val="00630747"/>
    <w:rsid w:val="006338F5"/>
    <w:rsid w:val="00645586"/>
    <w:rsid w:val="00646233"/>
    <w:rsid w:val="00647CFB"/>
    <w:rsid w:val="006532E0"/>
    <w:rsid w:val="0065552C"/>
    <w:rsid w:val="006604F2"/>
    <w:rsid w:val="00662D26"/>
    <w:rsid w:val="00663288"/>
    <w:rsid w:val="0066536F"/>
    <w:rsid w:val="00665C47"/>
    <w:rsid w:val="00671992"/>
    <w:rsid w:val="00673552"/>
    <w:rsid w:val="00680073"/>
    <w:rsid w:val="006832B6"/>
    <w:rsid w:val="00685499"/>
    <w:rsid w:val="00686992"/>
    <w:rsid w:val="0069057E"/>
    <w:rsid w:val="00692642"/>
    <w:rsid w:val="006952C1"/>
    <w:rsid w:val="006A19DD"/>
    <w:rsid w:val="006A2FA5"/>
    <w:rsid w:val="006A4F36"/>
    <w:rsid w:val="006B26C7"/>
    <w:rsid w:val="006B273B"/>
    <w:rsid w:val="006B3891"/>
    <w:rsid w:val="006B43F8"/>
    <w:rsid w:val="006D08B2"/>
    <w:rsid w:val="006D0DCC"/>
    <w:rsid w:val="006D4BA8"/>
    <w:rsid w:val="006D4DD9"/>
    <w:rsid w:val="006E23B7"/>
    <w:rsid w:val="006E2AAC"/>
    <w:rsid w:val="006E2C1A"/>
    <w:rsid w:val="006E3F61"/>
    <w:rsid w:val="006E5D00"/>
    <w:rsid w:val="006E5DC2"/>
    <w:rsid w:val="006E650F"/>
    <w:rsid w:val="006F2ADB"/>
    <w:rsid w:val="006F65FD"/>
    <w:rsid w:val="00705DFE"/>
    <w:rsid w:val="00706DCF"/>
    <w:rsid w:val="00707E70"/>
    <w:rsid w:val="00710F34"/>
    <w:rsid w:val="00711090"/>
    <w:rsid w:val="007130DB"/>
    <w:rsid w:val="00714B22"/>
    <w:rsid w:val="007158F3"/>
    <w:rsid w:val="0071784F"/>
    <w:rsid w:val="00724342"/>
    <w:rsid w:val="0072478C"/>
    <w:rsid w:val="00737AA2"/>
    <w:rsid w:val="007621D9"/>
    <w:rsid w:val="00766268"/>
    <w:rsid w:val="007664EA"/>
    <w:rsid w:val="007666C5"/>
    <w:rsid w:val="0076696E"/>
    <w:rsid w:val="00766FE0"/>
    <w:rsid w:val="00776B41"/>
    <w:rsid w:val="00782B7C"/>
    <w:rsid w:val="007851A1"/>
    <w:rsid w:val="00786D3D"/>
    <w:rsid w:val="0079624D"/>
    <w:rsid w:val="00796E03"/>
    <w:rsid w:val="00796ECB"/>
    <w:rsid w:val="007A33CB"/>
    <w:rsid w:val="007A4031"/>
    <w:rsid w:val="007A622A"/>
    <w:rsid w:val="007A760A"/>
    <w:rsid w:val="007B1123"/>
    <w:rsid w:val="007C0212"/>
    <w:rsid w:val="007C3630"/>
    <w:rsid w:val="007C3DFE"/>
    <w:rsid w:val="007D47FB"/>
    <w:rsid w:val="007D7DF4"/>
    <w:rsid w:val="007E008C"/>
    <w:rsid w:val="007E0B2C"/>
    <w:rsid w:val="007E122F"/>
    <w:rsid w:val="007E7176"/>
    <w:rsid w:val="007E7D67"/>
    <w:rsid w:val="007F5F2B"/>
    <w:rsid w:val="00801092"/>
    <w:rsid w:val="00801F87"/>
    <w:rsid w:val="00802BA8"/>
    <w:rsid w:val="00803429"/>
    <w:rsid w:val="00807256"/>
    <w:rsid w:val="00813FB3"/>
    <w:rsid w:val="00817005"/>
    <w:rsid w:val="008220AA"/>
    <w:rsid w:val="00822B60"/>
    <w:rsid w:val="0082573F"/>
    <w:rsid w:val="008308C7"/>
    <w:rsid w:val="00837A6B"/>
    <w:rsid w:val="00843453"/>
    <w:rsid w:val="008441DE"/>
    <w:rsid w:val="00850168"/>
    <w:rsid w:val="008508D8"/>
    <w:rsid w:val="00852297"/>
    <w:rsid w:val="008624F6"/>
    <w:rsid w:val="008633E2"/>
    <w:rsid w:val="008813F4"/>
    <w:rsid w:val="008872CE"/>
    <w:rsid w:val="008876D1"/>
    <w:rsid w:val="00887E35"/>
    <w:rsid w:val="008951A4"/>
    <w:rsid w:val="00895DFA"/>
    <w:rsid w:val="008A2D5C"/>
    <w:rsid w:val="008A69BF"/>
    <w:rsid w:val="008A73C3"/>
    <w:rsid w:val="008A76B1"/>
    <w:rsid w:val="008B0EDA"/>
    <w:rsid w:val="008B1969"/>
    <w:rsid w:val="008B53DE"/>
    <w:rsid w:val="008B5B62"/>
    <w:rsid w:val="008C583C"/>
    <w:rsid w:val="008C76C2"/>
    <w:rsid w:val="008C792C"/>
    <w:rsid w:val="008D1FF1"/>
    <w:rsid w:val="008D7799"/>
    <w:rsid w:val="008E6E49"/>
    <w:rsid w:val="008F0A1B"/>
    <w:rsid w:val="008F2A53"/>
    <w:rsid w:val="008F515F"/>
    <w:rsid w:val="008F76DA"/>
    <w:rsid w:val="00905CDF"/>
    <w:rsid w:val="009100B9"/>
    <w:rsid w:val="00910247"/>
    <w:rsid w:val="009122AA"/>
    <w:rsid w:val="0091519E"/>
    <w:rsid w:val="00920E84"/>
    <w:rsid w:val="00921FD4"/>
    <w:rsid w:val="00922646"/>
    <w:rsid w:val="00924D67"/>
    <w:rsid w:val="00924F2D"/>
    <w:rsid w:val="00925AD6"/>
    <w:rsid w:val="00930EF1"/>
    <w:rsid w:val="009332E1"/>
    <w:rsid w:val="00934443"/>
    <w:rsid w:val="009410A4"/>
    <w:rsid w:val="009429A8"/>
    <w:rsid w:val="00944101"/>
    <w:rsid w:val="00955DBB"/>
    <w:rsid w:val="0095658E"/>
    <w:rsid w:val="00956DF0"/>
    <w:rsid w:val="00957310"/>
    <w:rsid w:val="00960A2E"/>
    <w:rsid w:val="00973196"/>
    <w:rsid w:val="00980B88"/>
    <w:rsid w:val="00982046"/>
    <w:rsid w:val="009821F5"/>
    <w:rsid w:val="009945EF"/>
    <w:rsid w:val="009954BB"/>
    <w:rsid w:val="00996385"/>
    <w:rsid w:val="009A0799"/>
    <w:rsid w:val="009B36DB"/>
    <w:rsid w:val="009B62F3"/>
    <w:rsid w:val="009C0F59"/>
    <w:rsid w:val="009C3A81"/>
    <w:rsid w:val="009C410A"/>
    <w:rsid w:val="009C4556"/>
    <w:rsid w:val="009C4995"/>
    <w:rsid w:val="009D5920"/>
    <w:rsid w:val="009F2645"/>
    <w:rsid w:val="00A02B7F"/>
    <w:rsid w:val="00A038C5"/>
    <w:rsid w:val="00A11A92"/>
    <w:rsid w:val="00A14BF4"/>
    <w:rsid w:val="00A14D3C"/>
    <w:rsid w:val="00A17A72"/>
    <w:rsid w:val="00A34B1F"/>
    <w:rsid w:val="00A35BAA"/>
    <w:rsid w:val="00A432CD"/>
    <w:rsid w:val="00A505CD"/>
    <w:rsid w:val="00A51390"/>
    <w:rsid w:val="00A5281C"/>
    <w:rsid w:val="00A57928"/>
    <w:rsid w:val="00A653B5"/>
    <w:rsid w:val="00A660C9"/>
    <w:rsid w:val="00A66330"/>
    <w:rsid w:val="00A66F34"/>
    <w:rsid w:val="00A73923"/>
    <w:rsid w:val="00A743BB"/>
    <w:rsid w:val="00A77552"/>
    <w:rsid w:val="00A77CE7"/>
    <w:rsid w:val="00A874C0"/>
    <w:rsid w:val="00A945D7"/>
    <w:rsid w:val="00AA0E8E"/>
    <w:rsid w:val="00AA4931"/>
    <w:rsid w:val="00AA6101"/>
    <w:rsid w:val="00AA712B"/>
    <w:rsid w:val="00AB068F"/>
    <w:rsid w:val="00AB11DF"/>
    <w:rsid w:val="00AB2B80"/>
    <w:rsid w:val="00AB2D73"/>
    <w:rsid w:val="00AC0CE5"/>
    <w:rsid w:val="00AC2F03"/>
    <w:rsid w:val="00AC54DE"/>
    <w:rsid w:val="00AC7AA1"/>
    <w:rsid w:val="00AD42BD"/>
    <w:rsid w:val="00AD5030"/>
    <w:rsid w:val="00AD737C"/>
    <w:rsid w:val="00AE085E"/>
    <w:rsid w:val="00AE5B72"/>
    <w:rsid w:val="00AE7740"/>
    <w:rsid w:val="00AF3682"/>
    <w:rsid w:val="00AF6428"/>
    <w:rsid w:val="00B07FFD"/>
    <w:rsid w:val="00B175B4"/>
    <w:rsid w:val="00B17EDA"/>
    <w:rsid w:val="00B214C5"/>
    <w:rsid w:val="00B27AE5"/>
    <w:rsid w:val="00B301C4"/>
    <w:rsid w:val="00B30E10"/>
    <w:rsid w:val="00B37AEB"/>
    <w:rsid w:val="00B43089"/>
    <w:rsid w:val="00B50B65"/>
    <w:rsid w:val="00B51103"/>
    <w:rsid w:val="00B56D75"/>
    <w:rsid w:val="00B65741"/>
    <w:rsid w:val="00B730FE"/>
    <w:rsid w:val="00B836A6"/>
    <w:rsid w:val="00B84334"/>
    <w:rsid w:val="00B84CD9"/>
    <w:rsid w:val="00B86B0E"/>
    <w:rsid w:val="00B86E23"/>
    <w:rsid w:val="00B9101C"/>
    <w:rsid w:val="00B94C12"/>
    <w:rsid w:val="00BA1470"/>
    <w:rsid w:val="00BA35B2"/>
    <w:rsid w:val="00BB02DC"/>
    <w:rsid w:val="00BB1AC1"/>
    <w:rsid w:val="00BB2F4A"/>
    <w:rsid w:val="00BB4030"/>
    <w:rsid w:val="00BC4D61"/>
    <w:rsid w:val="00BD06D1"/>
    <w:rsid w:val="00BE28E2"/>
    <w:rsid w:val="00BE523C"/>
    <w:rsid w:val="00BE5669"/>
    <w:rsid w:val="00BE76AB"/>
    <w:rsid w:val="00BF0888"/>
    <w:rsid w:val="00C02230"/>
    <w:rsid w:val="00C07C1E"/>
    <w:rsid w:val="00C10E74"/>
    <w:rsid w:val="00C14415"/>
    <w:rsid w:val="00C14BFF"/>
    <w:rsid w:val="00C169C8"/>
    <w:rsid w:val="00C16B82"/>
    <w:rsid w:val="00C2360D"/>
    <w:rsid w:val="00C2393B"/>
    <w:rsid w:val="00C26693"/>
    <w:rsid w:val="00C40B24"/>
    <w:rsid w:val="00C42AA1"/>
    <w:rsid w:val="00C45D96"/>
    <w:rsid w:val="00C46108"/>
    <w:rsid w:val="00C5089E"/>
    <w:rsid w:val="00C508AD"/>
    <w:rsid w:val="00C62996"/>
    <w:rsid w:val="00C663D2"/>
    <w:rsid w:val="00C66C39"/>
    <w:rsid w:val="00C66EB7"/>
    <w:rsid w:val="00C713C4"/>
    <w:rsid w:val="00C7335B"/>
    <w:rsid w:val="00C87CC3"/>
    <w:rsid w:val="00C95D04"/>
    <w:rsid w:val="00CA3F42"/>
    <w:rsid w:val="00CB5D41"/>
    <w:rsid w:val="00CC29F4"/>
    <w:rsid w:val="00CC739D"/>
    <w:rsid w:val="00CD7C65"/>
    <w:rsid w:val="00CE5AEF"/>
    <w:rsid w:val="00CE7526"/>
    <w:rsid w:val="00CE7F51"/>
    <w:rsid w:val="00CF25EA"/>
    <w:rsid w:val="00D015C9"/>
    <w:rsid w:val="00D06148"/>
    <w:rsid w:val="00D074F2"/>
    <w:rsid w:val="00D10984"/>
    <w:rsid w:val="00D10EC8"/>
    <w:rsid w:val="00D1164B"/>
    <w:rsid w:val="00D213F7"/>
    <w:rsid w:val="00D27258"/>
    <w:rsid w:val="00D36BF0"/>
    <w:rsid w:val="00D40D99"/>
    <w:rsid w:val="00D52BFF"/>
    <w:rsid w:val="00D55EFC"/>
    <w:rsid w:val="00D57F2F"/>
    <w:rsid w:val="00D6380F"/>
    <w:rsid w:val="00D74DCF"/>
    <w:rsid w:val="00D80B0E"/>
    <w:rsid w:val="00D91D25"/>
    <w:rsid w:val="00D923EE"/>
    <w:rsid w:val="00D97FA3"/>
    <w:rsid w:val="00DA0076"/>
    <w:rsid w:val="00DA2D93"/>
    <w:rsid w:val="00DA63AD"/>
    <w:rsid w:val="00DB1D97"/>
    <w:rsid w:val="00DB5F9B"/>
    <w:rsid w:val="00DC0144"/>
    <w:rsid w:val="00DD40BD"/>
    <w:rsid w:val="00DD5997"/>
    <w:rsid w:val="00DD6E3B"/>
    <w:rsid w:val="00DD79DC"/>
    <w:rsid w:val="00DE1880"/>
    <w:rsid w:val="00DE2C1D"/>
    <w:rsid w:val="00DF285C"/>
    <w:rsid w:val="00E03775"/>
    <w:rsid w:val="00E0667C"/>
    <w:rsid w:val="00E0734C"/>
    <w:rsid w:val="00E1060F"/>
    <w:rsid w:val="00E24213"/>
    <w:rsid w:val="00E24C6E"/>
    <w:rsid w:val="00E251A6"/>
    <w:rsid w:val="00E2637A"/>
    <w:rsid w:val="00E33B36"/>
    <w:rsid w:val="00E4137A"/>
    <w:rsid w:val="00E4180B"/>
    <w:rsid w:val="00E5012E"/>
    <w:rsid w:val="00E60AC3"/>
    <w:rsid w:val="00E63270"/>
    <w:rsid w:val="00E63A7E"/>
    <w:rsid w:val="00E7052F"/>
    <w:rsid w:val="00E7455B"/>
    <w:rsid w:val="00E76F34"/>
    <w:rsid w:val="00E82242"/>
    <w:rsid w:val="00E91D04"/>
    <w:rsid w:val="00E97E2C"/>
    <w:rsid w:val="00EA1FD2"/>
    <w:rsid w:val="00EA2931"/>
    <w:rsid w:val="00EB0C6C"/>
    <w:rsid w:val="00EB0C89"/>
    <w:rsid w:val="00EB24BB"/>
    <w:rsid w:val="00EB3897"/>
    <w:rsid w:val="00EC02C2"/>
    <w:rsid w:val="00ED2A10"/>
    <w:rsid w:val="00ED6C0C"/>
    <w:rsid w:val="00ED7522"/>
    <w:rsid w:val="00EE123D"/>
    <w:rsid w:val="00EE1E0D"/>
    <w:rsid w:val="00EE4290"/>
    <w:rsid w:val="00EE50BE"/>
    <w:rsid w:val="00EF6617"/>
    <w:rsid w:val="00EF69D4"/>
    <w:rsid w:val="00F006E1"/>
    <w:rsid w:val="00F0326D"/>
    <w:rsid w:val="00F06495"/>
    <w:rsid w:val="00F14DEF"/>
    <w:rsid w:val="00F20FCA"/>
    <w:rsid w:val="00F2619D"/>
    <w:rsid w:val="00F310D6"/>
    <w:rsid w:val="00F31105"/>
    <w:rsid w:val="00F35617"/>
    <w:rsid w:val="00F377D8"/>
    <w:rsid w:val="00F519EA"/>
    <w:rsid w:val="00F55939"/>
    <w:rsid w:val="00F55A95"/>
    <w:rsid w:val="00F61F8D"/>
    <w:rsid w:val="00F66A58"/>
    <w:rsid w:val="00F824E8"/>
    <w:rsid w:val="00F83ECA"/>
    <w:rsid w:val="00F8406D"/>
    <w:rsid w:val="00F85CE2"/>
    <w:rsid w:val="00F90931"/>
    <w:rsid w:val="00F95798"/>
    <w:rsid w:val="00FA1225"/>
    <w:rsid w:val="00FA75AC"/>
    <w:rsid w:val="00FB537D"/>
    <w:rsid w:val="00FB56C5"/>
    <w:rsid w:val="00FC1672"/>
    <w:rsid w:val="00FC1D94"/>
    <w:rsid w:val="00FC5203"/>
    <w:rsid w:val="00FC5B31"/>
    <w:rsid w:val="00FD0CBC"/>
    <w:rsid w:val="00FD1F7C"/>
    <w:rsid w:val="00FD2B49"/>
    <w:rsid w:val="00FD40BE"/>
    <w:rsid w:val="00FD53F4"/>
    <w:rsid w:val="00FE0A10"/>
    <w:rsid w:val="00FE1FDD"/>
    <w:rsid w:val="00FE6709"/>
    <w:rsid w:val="00FE6BA1"/>
    <w:rsid w:val="00FF1769"/>
    <w:rsid w:val="00FF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DE7F8"/>
  <w14:defaultImageDpi w14:val="32767"/>
  <w15:chartTrackingRefBased/>
  <w15:docId w15:val="{EC7A8CA8-233E-1946-9CCE-689F4EFF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5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7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0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lo, Jorge Julio,M.D.</dc:creator>
  <cp:keywords/>
  <dc:description/>
  <cp:lastModifiedBy>Castillo, Jorge Julio,M.D.</cp:lastModifiedBy>
  <cp:revision>4</cp:revision>
  <dcterms:created xsi:type="dcterms:W3CDTF">2021-05-26T12:52:00Z</dcterms:created>
  <dcterms:modified xsi:type="dcterms:W3CDTF">2021-05-27T10:56:00Z</dcterms:modified>
</cp:coreProperties>
</file>